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8E0" w:rsidRPr="00617FDF" w:rsidRDefault="003A68E0" w:rsidP="003A68E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A68E0" w:rsidRPr="00617FDF" w:rsidRDefault="003A68E0" w:rsidP="003A68E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FDF">
        <w:rPr>
          <w:rFonts w:ascii="Times New Roman" w:hAnsi="Times New Roman" w:cs="Times New Roman"/>
          <w:sz w:val="24"/>
          <w:szCs w:val="24"/>
          <w:lang w:val="en-GB"/>
        </w:rPr>
        <w:t>Title: Supplementary Table I.   Evaluation of pre-operative patients according to continence status at 12 months post-operatively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5632"/>
        <w:gridCol w:w="922"/>
        <w:gridCol w:w="911"/>
      </w:tblGrid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operative continence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Group A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Group B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Evaluated patients pre-operative, n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9F4FB7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) Pre-operative continent (ICIQ-SF = 0), n (% </w:t>
            </w:r>
            <w:r w:rsidR="009F4FB7" w:rsidRPr="009F4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9F4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77 (80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91 (90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9F4F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) Number evaluated patients postoperative (12 months), n (%</w:t>
            </w:r>
            <w:r w:rsidR="009F4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74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66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9F4FB7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ICIQ-SF = 0, n (% </w:t>
            </w:r>
            <w:r w:rsidR="009F4FB7" w:rsidRPr="009F4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9F4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) 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35 (61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3 (38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9F4FB7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ICIQ-SF&gt;0, n (% </w:t>
            </w:r>
            <w:r w:rsidR="009F4FB7" w:rsidRPr="009F4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9F4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2 (39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37 (62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    Exclusions, n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        After Radiotherapy, n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131A7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Lost to follow-up</w:t>
            </w:r>
            <w:r w:rsidR="00131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2 months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Lost to follow-up at 12 months, n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d) Pre-operative incontinent - </w:t>
            </w:r>
            <w:proofErr w:type="gramStart"/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ICIQ-SF&gt;0</w:t>
            </w:r>
            <w:proofErr w:type="gramEnd"/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, n (% </w:t>
            </w:r>
            <w:proofErr w:type="spellStart"/>
            <w:r w:rsidR="009F4FB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="009F4F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9 (20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0 (10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) 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evaluated patients postoperative (12 months), n (%</w:t>
            </w:r>
            <w:r w:rsidR="009F4F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2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60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    ICIQ-SF&gt;0, n (%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3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    ICIQ-SF = 0, n (%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67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    Exclusions, n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        After Radiotherapy, n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150CF2" w:rsidRDefault="003A68E0" w:rsidP="00131A7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Lost to follow-up</w:t>
            </w:r>
            <w:r w:rsidR="00131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2 months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150CF2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Lost to follow-up at 12 months, n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3A68E0" w:rsidRPr="00617FDF" w:rsidRDefault="003A68E0" w:rsidP="00150C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:rsidR="003A68E0" w:rsidRPr="00617FDF" w:rsidRDefault="003A68E0" w:rsidP="003A68E0">
      <w:pPr>
        <w:jc w:val="both"/>
        <w:rPr>
          <w:rFonts w:ascii="Arial" w:hAnsi="Arial" w:cs="Arial"/>
          <w:sz w:val="24"/>
          <w:szCs w:val="24"/>
        </w:rPr>
      </w:pPr>
    </w:p>
    <w:p w:rsidR="003A68E0" w:rsidRPr="00617FDF" w:rsidRDefault="003A68E0" w:rsidP="003A68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17FD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A68E0" w:rsidRPr="00617FDF" w:rsidRDefault="003A68E0" w:rsidP="003A68E0">
      <w:pPr>
        <w:ind w:lef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7FDF">
        <w:rPr>
          <w:rFonts w:ascii="Times New Roman" w:hAnsi="Times New Roman" w:cs="Times New Roman"/>
          <w:sz w:val="24"/>
          <w:szCs w:val="24"/>
          <w:lang w:val="en-GB"/>
        </w:rPr>
        <w:t>Title: Supplementary Table II.   Evaluation of pre-operative patients according to erectile function status at 12 months post-operatively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5632"/>
        <w:gridCol w:w="922"/>
        <w:gridCol w:w="911"/>
      </w:tblGrid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operative erectile function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Group A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Group B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Evaluated patients pre-operative, n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537065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0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) Pre-operative SHIM ≥ 17, n (% </w:t>
            </w:r>
            <w:r w:rsidR="00537065" w:rsidRPr="005370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5370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73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67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) 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evaluated patients postoperative (12 months), n (% </w:t>
            </w:r>
            <w:r w:rsidR="005370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74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67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SHIM ≥ 17</w:t>
            </w: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41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47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SHIM ≤ 16, n (%)        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59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53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</w:t>
            </w: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Exclusions, n 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        After Radiotherapy, n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53706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Lost to follow-up</w:t>
            </w:r>
            <w:r w:rsidR="005370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2 months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Lost to follow-up at 12 months, n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293FFC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) Pre-operative SHIM ≥ 22, n (% </w:t>
            </w:r>
            <w:r w:rsidR="00293FFC" w:rsidRPr="00293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293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4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40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) 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evaluated patients postoperative (12 months), n (% </w:t>
            </w:r>
            <w:r w:rsidR="00293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bookmarkStart w:id="0" w:name="_GoBack"/>
            <w:bookmarkEnd w:id="0"/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7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65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SHIM ≥ 22</w:t>
            </w: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9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6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SHIM ≤ 21, n (%)        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61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4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</w:t>
            </w: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Exclusions, n 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        After Radiotherapy, n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53706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Lost to follow-up</w:t>
            </w:r>
            <w:r w:rsidR="005370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2months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Lost to follow-up at 12 months, n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</w:tbl>
    <w:p w:rsidR="003A68E0" w:rsidRPr="00617FDF" w:rsidRDefault="003A68E0" w:rsidP="003A68E0">
      <w:pPr>
        <w:tabs>
          <w:tab w:val="left" w:pos="4259"/>
        </w:tabs>
        <w:rPr>
          <w:rFonts w:ascii="Times New Roman" w:hAnsi="Times New Roman" w:cs="Times New Roman"/>
          <w:sz w:val="24"/>
          <w:szCs w:val="24"/>
        </w:rPr>
      </w:pPr>
    </w:p>
    <w:p w:rsidR="003A68E0" w:rsidRPr="00617FDF" w:rsidRDefault="003A68E0" w:rsidP="003A68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17FD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A68E0" w:rsidRPr="00617FDF" w:rsidRDefault="003A68E0" w:rsidP="003A68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17FDF">
        <w:rPr>
          <w:rFonts w:ascii="Times New Roman" w:hAnsi="Times New Roman" w:cs="Times New Roman"/>
          <w:sz w:val="24"/>
          <w:szCs w:val="24"/>
          <w:lang w:val="en-GB"/>
        </w:rPr>
        <w:t>Title: Supplementary Table III. Demographic, clinical, operative and pathologic characteristics of EPIC</w:t>
      </w:r>
      <w:r w:rsidR="00150CF2">
        <w:rPr>
          <w:rFonts w:ascii="Times New Roman" w:hAnsi="Times New Roman" w:cs="Times New Roman"/>
          <w:sz w:val="24"/>
          <w:szCs w:val="24"/>
          <w:lang w:val="en-GB"/>
        </w:rPr>
        <w:t xml:space="preserve">-26 </w:t>
      </w:r>
      <w:r w:rsidRPr="00617FDF">
        <w:rPr>
          <w:rFonts w:ascii="Times New Roman" w:hAnsi="Times New Roman" w:cs="Times New Roman"/>
          <w:sz w:val="24"/>
          <w:szCs w:val="24"/>
          <w:lang w:val="en-GB"/>
        </w:rPr>
        <w:t>evaluated patients with respect to the overall number of patients in each group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740"/>
        <w:gridCol w:w="1070"/>
        <w:gridCol w:w="2181"/>
        <w:gridCol w:w="1070"/>
        <w:gridCol w:w="2181"/>
      </w:tblGrid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Group A</w:t>
            </w:r>
          </w:p>
        </w:tc>
        <w:tc>
          <w:tcPr>
            <w:tcW w:w="0" w:type="auto"/>
            <w:gridSpan w:val="2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Group B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Initial Group N=104</w:t>
            </w:r>
          </w:p>
        </w:tc>
        <w:tc>
          <w:tcPr>
            <w:tcW w:w="0" w:type="auto"/>
          </w:tcPr>
          <w:p w:rsidR="003A68E0" w:rsidRPr="00150CF2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ed for functional outcome at 12 months N=68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Initial</w:t>
            </w:r>
            <w:proofErr w:type="spellEnd"/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N=104</w:t>
            </w:r>
          </w:p>
        </w:tc>
        <w:tc>
          <w:tcPr>
            <w:tcW w:w="0" w:type="auto"/>
          </w:tcPr>
          <w:p w:rsidR="003A68E0" w:rsidRPr="00150CF2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ed for functional outcome at 12 months N=68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Age, years, median (IQR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63 (59-67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63 (59-67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63 (59-6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64 (59-68)</w:t>
            </w:r>
          </w:p>
        </w:tc>
      </w:tr>
      <w:tr w:rsidR="003A68E0" w:rsidRPr="00617FDF" w:rsidTr="0049673A">
        <w:trPr>
          <w:trHeight w:val="193"/>
        </w:trPr>
        <w:tc>
          <w:tcPr>
            <w:tcW w:w="0" w:type="auto"/>
          </w:tcPr>
          <w:p w:rsidR="003A68E0" w:rsidRPr="00150CF2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6 (24-29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6 (24-2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7 (25-29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8 (25-29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150CF2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operative PSA, </w:t>
            </w:r>
            <w:proofErr w:type="spellStart"/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</w:t>
            </w:r>
            <w:proofErr w:type="spellEnd"/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, median (IQR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7 (4 -6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7 (5-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7 (5-9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6 (5-8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150CF2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ate size, cm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3 (32-5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6 (33-57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3 (33-53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5 (36-55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150CF2" w:rsidRDefault="003A68E0" w:rsidP="00A305F8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st ISUP </w:t>
            </w:r>
            <w:r w:rsidR="00A30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de at 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psy for all patients, n (%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04 (100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04 (100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Grade 1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9 (1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5 (2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0 (10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7 (10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Grade 2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53 (51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38 (56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74 (71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53 (78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Grade 3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0 (19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8 (1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2 (11.5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Grade 4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1 (11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6 (9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7 (7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Grade 5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8E0" w:rsidRPr="00617FDF" w:rsidTr="0049673A">
        <w:tc>
          <w:tcPr>
            <w:tcW w:w="0" w:type="auto"/>
          </w:tcPr>
          <w:p w:rsidR="003A68E0" w:rsidRPr="00150CF2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-based T stage, n (%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04 (100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68 (100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99 (95)</w:t>
            </w:r>
            <w:r w:rsidRPr="00617F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65 (96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T1c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8 (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5 (7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2 (1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9 (14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T2a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32 (31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4 (35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5 (25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8 (28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T2b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3 (1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8 (1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2 (1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0 (15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T2c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9 (19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7 (25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2 (2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5 (23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T3a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8 (27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5 (25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2 (18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T3b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 (4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3 (3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Lymphadenectomy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8 (46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8 (41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4 (4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2 (32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No Nerve sparing 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3 (17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8 (41)</w:t>
            </w:r>
            <w:r w:rsidRPr="00617F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1 (23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0 (17)</w:t>
            </w:r>
            <w:r w:rsidRPr="00617F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Bladder neck preserved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60 (9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8 (16)</w:t>
            </w:r>
            <w:r w:rsidRPr="00617F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74 (9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9 (92)</w:t>
            </w:r>
            <w:r w:rsidRPr="00617F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Histological evaluation: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T stage, n (%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pT2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73 (70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54 (79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63 (60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54 (79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pT3a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3 (2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1 (16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33 (3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3 (19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pT3b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8 (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8 (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Surgical margin: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Overall negative, n (%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71 (6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51 (75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69 (66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5 (79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Overall positive, n (%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33 (3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7 (25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35 (34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4 (21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150CF2" w:rsidRDefault="003A68E0" w:rsidP="003F7BB9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ositive margin according </w:t>
            </w:r>
            <w:r w:rsidR="003F7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ological T stage (</w:t>
            </w:r>
            <w:proofErr w:type="spellStart"/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</w:p>
        </w:tc>
        <w:tc>
          <w:tcPr>
            <w:tcW w:w="0" w:type="auto"/>
          </w:tcPr>
          <w:p w:rsidR="003A68E0" w:rsidRPr="00150CF2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A68E0" w:rsidRPr="00150CF2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A68E0" w:rsidRPr="00150CF2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A68E0" w:rsidRPr="00150CF2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150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proofErr w:type="gramStart"/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pT2</w:t>
            </w:r>
            <w:proofErr w:type="gramEnd"/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1 (29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4 (26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7 (27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2 (22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   pT3a, n (%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7 (30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 (1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6 (4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 (15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     pT3b, n (%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5 (63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 (25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N stage: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pNx, </w:t>
            </w:r>
            <w:r w:rsidRPr="00617FD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56 (54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0 (59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60 (5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6 (68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pN0, </w:t>
            </w:r>
            <w:r w:rsidRPr="00617FD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0 (39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4 (35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33 (32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21 (31)</w:t>
            </w:r>
          </w:p>
        </w:tc>
      </w:tr>
      <w:tr w:rsidR="003A68E0" w:rsidRPr="00617FDF" w:rsidTr="0049673A">
        <w:tc>
          <w:tcPr>
            <w:tcW w:w="0" w:type="auto"/>
          </w:tcPr>
          <w:p w:rsidR="003A68E0" w:rsidRPr="00617FDF" w:rsidRDefault="003A68E0" w:rsidP="0049673A">
            <w:pPr>
              <w:ind w:left="34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  pN1, </w:t>
            </w:r>
            <w:r w:rsidRPr="00617FD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8 (8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1 (11)</w:t>
            </w:r>
          </w:p>
        </w:tc>
        <w:tc>
          <w:tcPr>
            <w:tcW w:w="0" w:type="auto"/>
          </w:tcPr>
          <w:p w:rsidR="003A68E0" w:rsidRPr="00617FDF" w:rsidRDefault="003A68E0" w:rsidP="0049673A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FDF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</w:tr>
    </w:tbl>
    <w:p w:rsidR="003A68E0" w:rsidRPr="00617FDF" w:rsidRDefault="003A68E0" w:rsidP="003A68E0">
      <w:pPr>
        <w:jc w:val="both"/>
        <w:rPr>
          <w:rFonts w:ascii="Times New Roman" w:hAnsi="Times New Roman" w:cs="Times New Roman"/>
          <w:sz w:val="20"/>
          <w:szCs w:val="20"/>
        </w:rPr>
      </w:pPr>
      <w:r w:rsidRPr="00617FDF">
        <w:rPr>
          <w:rFonts w:ascii="Times New Roman" w:hAnsi="Times New Roman" w:cs="Times New Roman"/>
          <w:sz w:val="20"/>
          <w:szCs w:val="20"/>
        </w:rPr>
        <w:t xml:space="preserve">Legend: </w:t>
      </w:r>
      <w:r w:rsidRPr="003F7BB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17FDF">
        <w:rPr>
          <w:rFonts w:ascii="Times New Roman" w:hAnsi="Times New Roman" w:cs="Times New Roman"/>
          <w:sz w:val="20"/>
          <w:szCs w:val="20"/>
        </w:rPr>
        <w:t xml:space="preserve">=Information recorded for 49 patients in group A and 60 patients in group B; </w:t>
      </w:r>
      <w:r w:rsidRPr="003F7BB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17FDF">
        <w:rPr>
          <w:rFonts w:ascii="Times New Roman" w:hAnsi="Times New Roman" w:cs="Times New Roman"/>
          <w:sz w:val="20"/>
          <w:szCs w:val="20"/>
        </w:rPr>
        <w:t>= Information recorded for 43 patients in group A and 53 patients in group B.</w:t>
      </w:r>
    </w:p>
    <w:p w:rsidR="003A68E0" w:rsidRPr="00617FDF" w:rsidRDefault="003A68E0" w:rsidP="003A68E0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68E0" w:rsidRPr="00617FDF" w:rsidRDefault="003A68E0" w:rsidP="003A68E0">
      <w:pPr>
        <w:jc w:val="both"/>
        <w:rPr>
          <w:rFonts w:ascii="Times New Roman" w:hAnsi="Times New Roman" w:cs="Times New Roman"/>
          <w:sz w:val="24"/>
          <w:szCs w:val="24"/>
        </w:rPr>
      </w:pPr>
      <w:r w:rsidRPr="00617FDF">
        <w:rPr>
          <w:rFonts w:ascii="Times New Roman" w:hAnsi="Times New Roman" w:cs="Times New Roman"/>
          <w:sz w:val="24"/>
          <w:szCs w:val="24"/>
          <w:lang w:val="en-GB"/>
        </w:rPr>
        <w:t xml:space="preserve">Title: Supplementary Figure 1. Comparison between </w:t>
      </w:r>
      <w:r w:rsidRPr="00617FDF">
        <w:rPr>
          <w:rFonts w:ascii="Times New Roman" w:hAnsi="Times New Roman" w:cs="Times New Roman"/>
          <w:sz w:val="24"/>
          <w:szCs w:val="24"/>
        </w:rPr>
        <w:t>EPIC-26 scores in Groups A and B pre-operatively (n=104) and post-operatively at 12 months follow-up (n=68).</w:t>
      </w:r>
    </w:p>
    <w:p w:rsidR="003A68E0" w:rsidRPr="00617FDF" w:rsidRDefault="003A68E0" w:rsidP="003A68E0">
      <w:pPr>
        <w:ind w:left="-1560"/>
        <w:jc w:val="both"/>
        <w:rPr>
          <w:rFonts w:ascii="Times New Roman" w:hAnsi="Times New Roman" w:cs="Times New Roman"/>
          <w:sz w:val="24"/>
          <w:szCs w:val="24"/>
        </w:rPr>
      </w:pPr>
      <w:r w:rsidRPr="00617FDF">
        <w:rPr>
          <w:rFonts w:ascii="Times New Roman" w:hAnsi="Times New Roman" w:cs="Times New Roman"/>
          <w:noProof/>
          <w:sz w:val="24"/>
          <w:szCs w:val="24"/>
          <w:lang w:val="pt-PT" w:eastAsia="pt-PT"/>
        </w:rPr>
        <w:drawing>
          <wp:anchor distT="0" distB="0" distL="114300" distR="114300" simplePos="0" relativeHeight="251659264" behindDoc="1" locked="0" layoutInCell="1" allowOverlap="1" wp14:anchorId="504DDD13" wp14:editId="5626FA8B">
            <wp:simplePos x="0" y="0"/>
            <wp:positionH relativeFrom="column">
              <wp:posOffset>-253365</wp:posOffset>
            </wp:positionH>
            <wp:positionV relativeFrom="paragraph">
              <wp:posOffset>95885</wp:posOffset>
            </wp:positionV>
            <wp:extent cx="6021705" cy="1939925"/>
            <wp:effectExtent l="0" t="0" r="0" b="0"/>
            <wp:wrapTight wrapText="bothSides">
              <wp:wrapPolygon edited="0">
                <wp:start x="13940" y="212"/>
                <wp:lineTo x="3690" y="848"/>
                <wp:lineTo x="3075" y="2545"/>
                <wp:lineTo x="3417" y="4030"/>
                <wp:lineTo x="2323" y="7424"/>
                <wp:lineTo x="478" y="8909"/>
                <wp:lineTo x="478" y="9333"/>
                <wp:lineTo x="1708" y="10818"/>
                <wp:lineTo x="2392" y="17605"/>
                <wp:lineTo x="1913" y="18029"/>
                <wp:lineTo x="1777" y="18454"/>
                <wp:lineTo x="1777" y="19302"/>
                <wp:lineTo x="6833" y="19302"/>
                <wp:lineTo x="17630" y="18666"/>
                <wp:lineTo x="17903" y="17605"/>
                <wp:lineTo x="16878" y="17605"/>
                <wp:lineTo x="17562" y="10818"/>
                <wp:lineTo x="21115" y="9121"/>
                <wp:lineTo x="21115" y="8484"/>
                <wp:lineTo x="17152" y="7424"/>
                <wp:lineTo x="15580" y="4030"/>
                <wp:lineTo x="16537" y="2757"/>
                <wp:lineTo x="16468" y="2121"/>
                <wp:lineTo x="14965" y="212"/>
                <wp:lineTo x="13940" y="212"/>
              </wp:wrapPolygon>
            </wp:wrapTight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79" r="13851"/>
                    <a:stretch/>
                  </pic:blipFill>
                  <pic:spPr bwMode="auto">
                    <a:xfrm>
                      <a:off x="0" y="0"/>
                      <a:ext cx="6021705" cy="193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A68E0" w:rsidRPr="00617FDF" w:rsidRDefault="003A68E0" w:rsidP="003A68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17FDF">
        <w:rPr>
          <w:noProof/>
          <w:lang w:val="pt-PT" w:eastAsia="pt-PT"/>
        </w:rPr>
        <w:drawing>
          <wp:anchor distT="0" distB="0" distL="114300" distR="114300" simplePos="0" relativeHeight="251660288" behindDoc="1" locked="0" layoutInCell="1" allowOverlap="1" wp14:anchorId="30667BC4" wp14:editId="66A6DCCD">
            <wp:simplePos x="0" y="0"/>
            <wp:positionH relativeFrom="column">
              <wp:posOffset>1543050</wp:posOffset>
            </wp:positionH>
            <wp:positionV relativeFrom="paragraph">
              <wp:posOffset>1595755</wp:posOffset>
            </wp:positionV>
            <wp:extent cx="1955800" cy="266065"/>
            <wp:effectExtent l="0" t="0" r="6350" b="635"/>
            <wp:wrapTight wrapText="bothSides">
              <wp:wrapPolygon edited="0">
                <wp:start x="0" y="0"/>
                <wp:lineTo x="0" y="20105"/>
                <wp:lineTo x="21460" y="20105"/>
                <wp:lineTo x="21460" y="0"/>
                <wp:lineTo x="0" y="0"/>
              </wp:wrapPolygon>
            </wp:wrapTight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5800" cy="266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7FD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24244" w:rsidRDefault="00524244"/>
    <w:sectPr w:rsidR="00524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8B3"/>
    <w:rsid w:val="00071592"/>
    <w:rsid w:val="000C5736"/>
    <w:rsid w:val="000D6016"/>
    <w:rsid w:val="00131A75"/>
    <w:rsid w:val="00150CF2"/>
    <w:rsid w:val="00217ECB"/>
    <w:rsid w:val="00223B0D"/>
    <w:rsid w:val="0028649E"/>
    <w:rsid w:val="00293FFC"/>
    <w:rsid w:val="002E1FE1"/>
    <w:rsid w:val="00333D85"/>
    <w:rsid w:val="0037029A"/>
    <w:rsid w:val="003A68E0"/>
    <w:rsid w:val="003D4521"/>
    <w:rsid w:val="003F40AA"/>
    <w:rsid w:val="003F7BB9"/>
    <w:rsid w:val="00431153"/>
    <w:rsid w:val="004E48D9"/>
    <w:rsid w:val="00524244"/>
    <w:rsid w:val="00537065"/>
    <w:rsid w:val="006325E1"/>
    <w:rsid w:val="00680A49"/>
    <w:rsid w:val="006912CC"/>
    <w:rsid w:val="006D1DBB"/>
    <w:rsid w:val="00753100"/>
    <w:rsid w:val="007707F4"/>
    <w:rsid w:val="007C25D5"/>
    <w:rsid w:val="007F1C73"/>
    <w:rsid w:val="00885FC4"/>
    <w:rsid w:val="00892153"/>
    <w:rsid w:val="008F76EE"/>
    <w:rsid w:val="00941CDC"/>
    <w:rsid w:val="00991BCA"/>
    <w:rsid w:val="009A4644"/>
    <w:rsid w:val="009C3607"/>
    <w:rsid w:val="009F3FB5"/>
    <w:rsid w:val="009F4FB7"/>
    <w:rsid w:val="00A25B06"/>
    <w:rsid w:val="00A305F8"/>
    <w:rsid w:val="00A80CF5"/>
    <w:rsid w:val="00AA0D45"/>
    <w:rsid w:val="00AA7C88"/>
    <w:rsid w:val="00AB7DCB"/>
    <w:rsid w:val="00B57E6E"/>
    <w:rsid w:val="00B7115A"/>
    <w:rsid w:val="00B74492"/>
    <w:rsid w:val="00B91024"/>
    <w:rsid w:val="00BB02A8"/>
    <w:rsid w:val="00BB4216"/>
    <w:rsid w:val="00BB46C5"/>
    <w:rsid w:val="00BC42A6"/>
    <w:rsid w:val="00BE01BE"/>
    <w:rsid w:val="00BF4A1F"/>
    <w:rsid w:val="00C27C60"/>
    <w:rsid w:val="00C549D2"/>
    <w:rsid w:val="00C92521"/>
    <w:rsid w:val="00D54984"/>
    <w:rsid w:val="00E317A3"/>
    <w:rsid w:val="00F8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3A68E0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3A68E0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10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vanya Ganesan</dc:creator>
  <cp:lastModifiedBy>Jorge Fonseca</cp:lastModifiedBy>
  <cp:revision>7</cp:revision>
  <dcterms:created xsi:type="dcterms:W3CDTF">2023-01-04T17:39:00Z</dcterms:created>
  <dcterms:modified xsi:type="dcterms:W3CDTF">2023-01-04T17:47:00Z</dcterms:modified>
</cp:coreProperties>
</file>